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A49" w:rsidRDefault="00DF7A49" w:rsidP="00DF7A49">
      <w:pPr>
        <w:rPr>
          <w:rFonts w:ascii="Arial" w:hAnsi="Arial"/>
          <w:b/>
        </w:rPr>
      </w:pPr>
      <w:r>
        <w:rPr>
          <w:rFonts w:ascii="Arial" w:hAnsi="Arial"/>
          <w:b/>
        </w:rPr>
        <w:t>SUPPLEMENTARY MATERIALS</w:t>
      </w:r>
    </w:p>
    <w:p w:rsidR="00DF7A49" w:rsidRPr="00214D21" w:rsidRDefault="00DF7A49" w:rsidP="00DF7A49">
      <w:pPr>
        <w:rPr>
          <w:rFonts w:ascii="Arial" w:hAnsi="Arial"/>
          <w:b/>
        </w:rPr>
      </w:pPr>
    </w:p>
    <w:p w:rsidR="00DF7A49" w:rsidRPr="00767197" w:rsidRDefault="00DF7A49" w:rsidP="00DF7A49">
      <w:pPr>
        <w:rPr>
          <w:rFonts w:ascii="Arial" w:hAnsi="Arial"/>
        </w:rPr>
      </w:pPr>
      <w:r w:rsidRPr="00767197">
        <w:rPr>
          <w:rFonts w:ascii="Arial" w:hAnsi="Arial"/>
          <w:b/>
        </w:rPr>
        <w:t>Table S1.</w:t>
      </w:r>
      <w:r w:rsidRPr="00767197">
        <w:rPr>
          <w:rFonts w:ascii="Arial" w:hAnsi="Arial"/>
        </w:rPr>
        <w:t xml:space="preserve"> </w:t>
      </w:r>
      <w:r w:rsidRPr="00767197">
        <w:rPr>
          <w:rFonts w:ascii="Arial" w:hAnsi="Arial" w:cs="Arial"/>
        </w:rPr>
        <w:t>Mental Health Implementation Science Tools (mhIST),</w:t>
      </w:r>
      <w:r w:rsidRPr="00767197">
        <w:rPr>
          <w:rFonts w:ascii="Arial" w:hAnsi="Arial"/>
        </w:rPr>
        <w:t xml:space="preserve"> Consumer version</w:t>
      </w:r>
    </w:p>
    <w:tbl>
      <w:tblPr>
        <w:tblW w:w="14337" w:type="dxa"/>
        <w:tblLook w:val="04A0" w:firstRow="1" w:lastRow="0" w:firstColumn="1" w:lastColumn="0" w:noHBand="0" w:noVBand="1"/>
      </w:tblPr>
      <w:tblGrid>
        <w:gridCol w:w="1096"/>
        <w:gridCol w:w="2504"/>
        <w:gridCol w:w="10730"/>
        <w:gridCol w:w="7"/>
      </w:tblGrid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ode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tem</w:t>
            </w:r>
          </w:p>
        </w:tc>
      </w:tr>
      <w:tr w:rsidR="00DF7A49" w:rsidRPr="00767197" w:rsidTr="007F0546">
        <w:trPr>
          <w:trHeight w:val="272"/>
        </w:trPr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b/>
                <w:i/>
                <w:iCs/>
                <w:color w:val="000000"/>
              </w:rPr>
              <w:t>ADOPTION</w:t>
            </w:r>
          </w:p>
        </w:tc>
        <w:tc>
          <w:tcPr>
            <w:tcW w:w="10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bCs/>
                <w:color w:val="000000"/>
              </w:rPr>
              <w:t>AD01*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hy start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hy did you start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2*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hy end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bCs/>
                <w:color w:val="000000"/>
                <w:sz w:val="21"/>
                <w:szCs w:val="21"/>
              </w:rPr>
              <w:t>Why did you stop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Discussed program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Have you discussed with others (e.g., family, friends, coworkers, or any other people) what THE PROGRAM i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Discussed participation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Have you discussed with others (e.g., family, friends, coworkers, or any other people) what you need to do if you participate in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Have used skill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Have you used the skills you learned in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Have encouraged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Have you encouraged others to seek THE PROGRAM service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efer other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you refer others with similar problems to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eturn to program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you return to THE PROGRAM services if you felt like you needed them in the future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bCs/>
                <w:color w:val="000000"/>
              </w:rPr>
              <w:t>AD0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ill use skill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you continue to use the skills you learned in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ill encourag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you encourage others to seek THE PROGRAM service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sz w:val="20"/>
                <w:szCs w:val="20"/>
              </w:rPr>
            </w:pP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sz w:val="21"/>
                <w:szCs w:val="21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i/>
                <w:iCs/>
                <w:color w:val="000000"/>
              </w:rPr>
              <w:t>ACCEPTABILITY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verall lik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Overall, did you like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ike attending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like attending THE PROGRAM session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atisfied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satisfied with THE PROGRAM services received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njoy learning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enjoy learning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Useful skill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 you feel that the skills you learned in THE PROGRAM are useful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lastRenderedPageBreak/>
              <w:t>AC0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akes sens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 you feel that the components of THE PROGRAM make sense to you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sk question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comfortable raising questions to your counselor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vider listened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that your counselor listened to your concerns and questions about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vider abilitie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satisfied with your counselor’s abilities in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Questions answered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that your counselor addressed any questions or concerns you had about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vider interest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r counselor take an interest in you? (UKV)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vider availabl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as your counselor available when you needed to talk to him/her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Trust provider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that you could trust your counselor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vider qualified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that your provider was qualified enough to deliver THE PROGRAM? (UK, UZ)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Understood program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that you understood the way things were explained to you during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sz w:val="20"/>
                <w:szCs w:val="20"/>
              </w:rPr>
            </w:pP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sz w:val="21"/>
                <w:szCs w:val="21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i/>
                <w:iCs/>
                <w:color w:val="000000"/>
              </w:rPr>
              <w:t>APPROPRIATENES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ultural value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es THE PROGRAM fit with your cultural value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ersonal value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es THE PROGRAM fit with your personal value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it schedul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participating in THE PROGRAM fit into your daily schedule and routine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it male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es THE PROGRAM fit with the male culture in your country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it female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es THE PROGRAM fit with the female culture in your country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rganization good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Is the organization where your counselor works a good place for delivery of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ocale good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comfortable with the location where you usually met your counselor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dress problem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 you believe THE PROGRAM was a good way to address your problem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Helpful strategie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learn helpful strategies in THE PROGRAM to deal with your problematic thoughts, feelings and behavior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Helped problem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 you think THE PROGRAM helped with you your problem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lastRenderedPageBreak/>
              <w:t>AP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Help other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 you believe THE PROGRAM is appropriate for helping other people with similar problems as your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ommon problem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 you believe THE PROGRAM addresses problems that are common in your community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elevant to other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 you believe the skills taught in THE PROGRAM would be relevant to other people like yourself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sz w:val="20"/>
                <w:szCs w:val="20"/>
              </w:rPr>
            </w:pP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sz w:val="21"/>
                <w:szCs w:val="21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b/>
                <w:i/>
                <w:iCs/>
                <w:color w:val="000000"/>
              </w:rPr>
              <w:t>FEASIBILITY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0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ttendanc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Have you been able to attend the weekly sessions of THE PROGRAM without difficulty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bCs/>
                <w:color w:val="000000"/>
              </w:rPr>
              <w:t>FP0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lexibility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ere THE PROGRAM sessions scheduled with enough flexibility to meet your need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0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Timelines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as your counselor on time for your session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bCs/>
                <w:color w:val="000000"/>
              </w:rPr>
              <w:t>FP0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way from dutie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as it easy for you to get away from your duties (eg. work, parenting) to attend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bCs/>
                <w:color w:val="000000"/>
              </w:rPr>
              <w:t>FP0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Time spent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as the amount of time you spent doing THE PROGRAM homework each week manageable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0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Transport money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have enough money to pay for transport to get to THE PROGRAM session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bCs/>
                <w:color w:val="000000"/>
              </w:rPr>
              <w:t>FP0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ther money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have enough money to pay for any other things you needed to get to THE PROGRAM session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0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aintain incom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ere you able to maintain your regular income level while receiving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0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nough resources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have enough resources (phone, talk time) to communicate with your counselor when needed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motional support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have the emotional support that you needed from your family and friends to attend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hildcar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ere you able to find childcare when you needed it to attend THE PROGRA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bCs/>
                <w:color w:val="000000"/>
              </w:rPr>
              <w:t>FP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afe travel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In general, did you feel safe to travel to weekly THE PROGRAM session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1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afe local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the place you met with your counselor was safe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ivate local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id you feel the place you met with your counselor was private and confidential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P1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tigma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Do you believe people in your community could seek help for mental health problems from THE PROGRAM without fear of how others would view them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sz w:val="20"/>
                <w:szCs w:val="20"/>
              </w:rPr>
            </w:pP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sz w:val="21"/>
                <w:szCs w:val="21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b/>
                <w:i/>
                <w:iCs/>
                <w:color w:val="000000"/>
              </w:rPr>
              <w:t>ACCESSIBILITY / REACH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lastRenderedPageBreak/>
              <w:t>RA0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eople awar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Are people in the community aware that THE PROGRAM services are available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ait tim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 xml:space="preserve">When you sought help, how much of a problem did you have with the amount of time you had to wait to begin THE PROGRAM?  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ost people seek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most people in the community who need mental health services seek THE PROGRAM service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oorest seek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the poorest people in the community who need mental health services seek THE PROGRAM service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omen seek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women who need mental health services seek THE PROGRAM service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en seek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men who need mental health services seek THE PROGRAM services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aregivers seek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parents or other caretakers seek THE PROGRAM services if their children needed it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hildren seek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children without parents seek THE PROGRAM services if needed?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9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ilitary seek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ould people in the military seek THE PROGRAM services? (Ukraine only)</w:t>
            </w:r>
          </w:p>
        </w:tc>
      </w:tr>
      <w:tr w:rsidR="00DF7A49" w:rsidRPr="00767197" w:rsidTr="007F0546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10*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ho use</w:t>
            </w:r>
          </w:p>
        </w:tc>
        <w:tc>
          <w:tcPr>
            <w:tcW w:w="10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Who in your community would not seek THE PROGRAM services if needed?</w:t>
            </w:r>
          </w:p>
        </w:tc>
      </w:tr>
      <w:tr w:rsidR="00DF7A49" w:rsidRPr="00767197" w:rsidTr="007F0546">
        <w:trPr>
          <w:gridAfter w:val="1"/>
          <w:wAfter w:w="7" w:type="dxa"/>
          <w:trHeight w:val="272"/>
        </w:trPr>
        <w:tc>
          <w:tcPr>
            <w:tcW w:w="14330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*items not included in the analysis due to non-Likert response type</w:t>
            </w:r>
          </w:p>
        </w:tc>
      </w:tr>
    </w:tbl>
    <w:p w:rsidR="00DF7A49" w:rsidRPr="00767197" w:rsidRDefault="00DF7A49" w:rsidP="00DF7A49">
      <w:pPr>
        <w:rPr>
          <w:rFonts w:ascii="Arial" w:hAnsi="Arial" w:cs="Arial"/>
        </w:rPr>
      </w:pPr>
      <w:r w:rsidRPr="00767197">
        <w:rPr>
          <w:rFonts w:ascii="Arial" w:hAnsi="Arial" w:cs="Arial"/>
        </w:rPr>
        <w:br w:type="page"/>
      </w:r>
    </w:p>
    <w:p w:rsidR="00DF7A49" w:rsidRPr="00767197" w:rsidRDefault="00DF7A49" w:rsidP="00DF7A49">
      <w:pPr>
        <w:rPr>
          <w:rFonts w:ascii="Arial" w:hAnsi="Arial" w:cs="Arial"/>
        </w:rPr>
      </w:pPr>
      <w:r w:rsidRPr="00767197">
        <w:rPr>
          <w:rFonts w:ascii="Arial" w:hAnsi="Arial" w:cs="Arial"/>
          <w:b/>
          <w:bCs/>
        </w:rPr>
        <w:lastRenderedPageBreak/>
        <w:t>Table S2.</w:t>
      </w:r>
      <w:r w:rsidRPr="00767197">
        <w:rPr>
          <w:rFonts w:ascii="Arial" w:hAnsi="Arial" w:cs="Arial"/>
        </w:rPr>
        <w:t xml:space="preserve"> Mental Health Implementation Science Tools (mhIST), Provider version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1412"/>
        <w:gridCol w:w="2458"/>
        <w:gridCol w:w="9990"/>
      </w:tblGrid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od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abel</w:t>
            </w:r>
          </w:p>
        </w:tc>
        <w:tc>
          <w:tcPr>
            <w:tcW w:w="9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tem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color w:val="000000"/>
              </w:rPr>
              <w:t>ADOPTION</w:t>
            </w:r>
          </w:p>
        </w:tc>
        <w:tc>
          <w:tcPr>
            <w:tcW w:w="2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Discussed provision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ave you discussed with other providers and staff about what is needed to continue to provide THE PROGRAM in the future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Discussed general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ave you discussed with others (e.g. family, friends, coworkers, or any other people) what THE PROGRAM is in general term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Discussed impac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ave you discussed with others (e.g. family, friends, coworkers, or any other people) THE PROGRAM's impact on client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Discussed experienc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ave you discussed with others (e.g. family, friends, coworkers, or any other people) your experiences as a THE PROGRAM provider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ncouraged provider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ave you encouraged others outside your organization to become a provider of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ontinue providin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ill you continue to provide THE PROGRAM in the future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eek supervision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ill you seek regular supervision for THE PROGRAM in the future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Use paperwor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ill you continue to track clients' progress using appropriate paperwork (i.e. assessments, weekly monitoring forms)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0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High priority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ill providing THE PROGRAM be a high priority for you in the future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color w:val="000000"/>
              </w:rPr>
              <w:t xml:space="preserve">ACCEPTABILITY 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Program Treatmen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ike providin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like providing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eel good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feel good about providing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ood treatmen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feel good about THE PROGRAM as a treatment for client's mental health problem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njoy learnin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id you enjoy learning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Useful skill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feel that the skills you have learned by providing this service will be useful in helping client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lastRenderedPageBreak/>
              <w:t>AC0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akes sens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feel that the components (e.g. the activities that you do in sessions with clients) of THE PROGRAM make sense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atisfied trainin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ow satisfied are you with the training you received in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atisfied supervision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ow satisfied are you with the supervision you received when providing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0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anguage clear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HE PROGRAM material (i.e. manual, paperwork) clear in LOCAL LANGUAGE?</w:t>
            </w: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Individual Professionalism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eel succes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being a provider of THE PROGRAM help you feel successful in your job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Job stability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being a provider of THE PROGRAM allow you to have job stability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fessional goal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providing THE PROGRAM consistent with you professional goal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C1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Job advancemen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being a provider of THE PROGRAM create more opportunities for your career advancement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color w:val="000000"/>
              </w:rPr>
              <w:t>APPROPRIATENES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Socio/Cultural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lient cultural value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ow well does THE PROGRAM fit with the cultural values of your client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ersonal value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ow well does THE PROGRAM fit with your own personal value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Your cultural value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How well does THE PROGRAM fit with your cultural value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ale cultur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HE PROGRAM consistent with the male culture in your country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emale cultur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HE PROGRAM consistent with the female culture in your country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ilitary cultur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HE PROGRAM consistent with the military culture in your country?</w:t>
            </w: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Self-Perception of Effectivenes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ddress client issue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HE PROGRAM a good way to address your clients' problem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lients feel better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THE PROGRAM help your clients feel better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0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ffective treatmen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HE PROGRAM effective for your clients' mental health problem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lastRenderedPageBreak/>
              <w:t>AP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ffective other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HE PROGRAM likely to be effective for people in other parts of your country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Task Fi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gram as job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providing THE PROGRAM something you feel you should be doing as part of your job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upervision as job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participating in supervision for THE PROGRAM something you feel you should be doing as part of your job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aperwork as job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racking client progress through paperwork for THE PROGRAM something you feel you should be doing as part of your job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olleague suppor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providing THE PROGRAM something that your colleagues support you to do as part of your job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gram as JD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provision of THE PROGRAM fit with your current job description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P1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upervision as JD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participating in the supervision for THE PRROGRAM fit with your current job description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color w:val="000000"/>
              </w:rPr>
              <w:t>FEASIBILITY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Skill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ufficient skill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you sufficiently skilled at providing THE PROGRAM to your client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Tim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0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All program tim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have enough time for all the activities that go into providing THE PROGRAM (eg: documentation, handling, safety issues, etc.)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0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upervision tim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have enough time to spend in supervision activities related to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0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Time for provision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have enough time to regularly provide THE PROGRAM to those who need it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0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Time for travel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have enough time to travel to and from appointments for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Resource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0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aid enough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you paid enough to provide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0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Transport fund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you provided with the necessary money for transportation to regularly provide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0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ight equipmen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you have the right equipment (eg: pens/pencils/computer/internet, toys, art supplies) to regularly provide THE PROGRAM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lastRenderedPageBreak/>
              <w:t>FS0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hone talk tim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have the resources (eg: phone, talk time) to reach your clients and/or supervisor when needed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ivate spac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have sufficient access to private space to meet with clients in private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gram budge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the overall program have sufficient budget to provide THE PROGRAM as needed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nough provider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Are there enough providers trained in THE PROGRAM for those that need it within the population you work with? 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each supervisor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you able to reach your supervisor when needed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linical suppor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you have sufficient access to continued clinical support and training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elf-car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you have support for self-care when needed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motional suppor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you feel that you have access to the support you need to be emotionally healthy enough to provide THE PROGRAM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7*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Hours per w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In general, about how many hours per week do you spend providing THE PROGRAM to clients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8*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Days per w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In general, about how many days per week are you available to provide THE PROGRAM to clients? 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19*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ther hour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any hours a week do you spend on other activities apart from seeing clients and supervision, related to providing THE PROGRAM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S20*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upervision hour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any hours per week do you spend in supervision related meetings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color w:val="000000"/>
              </w:rPr>
              <w:t>ACCESSIBILITY / REACH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ommunity awar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people in the community aware that THE PROGRAM is available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ait tim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When clients seek help, how much of a problem is the amount of time they have to wait to begin THE PROGRAM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ost people s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ould most people in your community who need them, seek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oorest s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ould the poorest people in your community who need them, seek THE PROGRAM service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omen s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ould women who need them seek THE PROGRAM service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en s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ould men who need them seek THE PROGRAM service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aregivers s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Would parents or other caretakers seek THE PROGRAM services for their children if needed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lastRenderedPageBreak/>
              <w:t>RA0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hildren s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ould children without parents or other caregivers seek THE PROGRAM services if needed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0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Military s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ould people in the military seek THE PROGRAM services if needed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A10*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Not see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Who would not seek THE PROGRAM services within your community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color w:val="000000"/>
              </w:rPr>
              <w:t>ORGANIZATIONAL CLIMAT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Personal Feelings at Wor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Your moral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Is your morale at work be high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orkload OK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your workload manageable (meaning you do not feel stressed or overworked)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nformed about or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you feel you are well informed on things you should know about within your organization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nformed within or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your organization keep you well informed on things you should know about within the organization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Who to go to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When you have a problem at work, you know who to go to for the answer? 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 xml:space="preserve">Responsive 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When you have a problem, the person you go is responsive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rg prof growth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the organization promote your professional growth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rg adaptabl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Is the organization adaptable to your need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0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aid on tim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Are you regularly paid on time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Job pay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Are you satisfied with the monetary compensation you receive for your job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1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Care about or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you care about the direction and success of the larger organization that is implementing THE PROGRAM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1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rning opportunitie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there enough learning opportunities offered to you through the organization?</w:t>
            </w: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Perceived Work Environment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1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ood communication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To what extent is the communication between people at the organization positive and useful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1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ositive plac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es the place where you work feel like a positive work environment to work and learn in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1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taff cohesion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you feel that there is a high level of cohesion within your workplace (e.g staff getting along, working together as a team)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lastRenderedPageBreak/>
              <w:t>OC1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taff moral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es staff at your workplace have a high amount of morale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1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gram fit in or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you think THE PROGRAM fits with the goals of your organization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C1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Program useful to or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you think providing THE PROGRAM is useful for your organization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3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ADERSHIP IN IMPLEMENTATION</w:t>
            </w: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Proactive Leadership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I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tandards for imp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Do the leaders at your organization have clear quality standards for implementation of THE PROGRAM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I0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Facilitate imp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have a plan to facilitate implementation of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I0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emove obstacle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remove obstacles to implementation of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Knowledgeable Leadership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L0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know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know what they are talking about when it comes to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L0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Org know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the leaders at your organization knowledgeable about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L0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taff know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the leaders at your organization able to answer staff questions about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Supportive Leadership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I0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upport us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support provider efforts to use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I0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Support learning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support provider efforts to learn more about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I0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Efforts appreciated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recognize and appreciate provider efforts?</w:t>
            </w: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67197">
              <w:rPr>
                <w:rFonts w:ascii="Arial" w:hAnsi="Arial" w:cs="Arial"/>
                <w:i/>
                <w:iCs/>
                <w:color w:val="000000"/>
              </w:rPr>
              <w:t>Perseverant Leadership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persever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persevere through the ups and downs of implementing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L1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work through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continue to work through the challenges of implementing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IL1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addres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effectively address critical issues regarding implementation of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</w:rPr>
            </w:pP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67197">
              <w:rPr>
                <w:rFonts w:ascii="Arial" w:hAnsi="Arial" w:cs="Arial"/>
                <w:b/>
                <w:bCs/>
                <w:color w:val="000000"/>
              </w:rPr>
              <w:lastRenderedPageBreak/>
              <w:t>GENERAL LEADERSHIP SKILL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good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 xml:space="preserve">Are the leaders at your organization good leaders? 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approachable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the leaders at your organization easy to talk to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trustworthy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the leaders at your organization trustworthy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Respect leader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behave in ways that gain respect from staff member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Decisions of leader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make appropriate decisions to help ensure the success of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open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Are the leaders at your organization open to hearing ideas that differ from their own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share goals</w:t>
            </w:r>
          </w:p>
        </w:tc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help staff members see how program goals align with their personal goals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8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share future</w:t>
            </w:r>
          </w:p>
        </w:tc>
        <w:tc>
          <w:tcPr>
            <w:tcW w:w="9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talk about goals for the future for the program?</w:t>
            </w:r>
          </w:p>
        </w:tc>
      </w:tr>
      <w:tr w:rsidR="00DF7A49" w:rsidRPr="00767197" w:rsidTr="007F0546">
        <w:trPr>
          <w:trHeight w:val="209"/>
        </w:trPr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GL09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</w:rPr>
            </w:pPr>
            <w:r w:rsidRPr="00767197">
              <w:rPr>
                <w:rFonts w:ascii="Arial" w:hAnsi="Arial" w:cs="Arial"/>
                <w:color w:val="000000"/>
              </w:rPr>
              <w:t>Leaders strategies</w:t>
            </w:r>
          </w:p>
        </w:tc>
        <w:tc>
          <w:tcPr>
            <w:tcW w:w="9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0"/>
                <w:szCs w:val="20"/>
              </w:rPr>
              <w:t>Do the leaders at your organization have strategies in place to help achieve program goals?</w:t>
            </w:r>
          </w:p>
        </w:tc>
      </w:tr>
      <w:tr w:rsidR="00DF7A49" w:rsidRPr="00767197" w:rsidTr="007F0546">
        <w:trPr>
          <w:trHeight w:val="209"/>
        </w:trPr>
        <w:tc>
          <w:tcPr>
            <w:tcW w:w="1386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F7A49" w:rsidRPr="00767197" w:rsidRDefault="00DF7A49" w:rsidP="007F05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7197">
              <w:rPr>
                <w:rFonts w:ascii="Arial" w:hAnsi="Arial" w:cs="Arial"/>
                <w:color w:val="000000"/>
                <w:sz w:val="21"/>
                <w:szCs w:val="21"/>
              </w:rPr>
              <w:t>*items not included in the analysis due to non-Likert response type</w:t>
            </w:r>
          </w:p>
        </w:tc>
      </w:tr>
    </w:tbl>
    <w:p w:rsidR="00DF7A49" w:rsidRDefault="00DF7A49" w:rsidP="00DF7A49">
      <w:pPr>
        <w:rPr>
          <w:rFonts w:ascii="Arial" w:hAnsi="Arial" w:cs="Arial"/>
        </w:rPr>
      </w:pPr>
    </w:p>
    <w:p w:rsidR="00DF7A49" w:rsidRDefault="00DF7A49" w:rsidP="00DF7A4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7242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600"/>
        <w:gridCol w:w="1214"/>
        <w:gridCol w:w="1214"/>
        <w:gridCol w:w="1214"/>
      </w:tblGrid>
      <w:tr w:rsidR="00DF7A49" w:rsidRPr="00B85653" w:rsidTr="007F0546">
        <w:trPr>
          <w:trHeight w:val="275"/>
        </w:trPr>
        <w:tc>
          <w:tcPr>
            <w:tcW w:w="72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b/>
                <w:bCs/>
                <w:color w:val="000000"/>
              </w:rPr>
              <w:lastRenderedPageBreak/>
              <w:t>Table S3.</w:t>
            </w:r>
            <w:r w:rsidRPr="00B85653">
              <w:rPr>
                <w:rFonts w:ascii="Arial" w:hAnsi="Arial" w:cs="Arial"/>
                <w:color w:val="000000"/>
              </w:rPr>
              <w:t xml:space="preserve"> Fit statistics for models</w:t>
            </w:r>
            <w:r>
              <w:rPr>
                <w:rFonts w:ascii="Arial" w:hAnsi="Arial" w:cs="Arial"/>
                <w:color w:val="000000"/>
              </w:rPr>
              <w:t xml:space="preserve"> selected in exploratory factor analysis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B85653" w:rsidRDefault="00DF7A49" w:rsidP="007F0546">
            <w:pPr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CF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TL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RMSEA</w:t>
            </w:r>
          </w:p>
        </w:tc>
      </w:tr>
      <w:tr w:rsidR="00DF7A49" w:rsidRPr="00B85653" w:rsidTr="007F0546">
        <w:trPr>
          <w:trHeight w:val="275"/>
        </w:trPr>
        <w:tc>
          <w:tcPr>
            <w:tcW w:w="7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Consumer Scales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Adop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8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150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Acceptabilit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094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Appropriatenes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8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098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Feasibilit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8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Accessibility / Reach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047</w:t>
            </w:r>
          </w:p>
        </w:tc>
      </w:tr>
      <w:tr w:rsidR="00DF7A49" w:rsidRPr="00B85653" w:rsidTr="007F0546">
        <w:trPr>
          <w:trHeight w:val="275"/>
        </w:trPr>
        <w:tc>
          <w:tcPr>
            <w:tcW w:w="7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Provider Scales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Adop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Acceptabilit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Appropriatenes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620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Feasibilit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80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Accessibility / Reach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Organizational Clim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094</w:t>
            </w:r>
          </w:p>
        </w:tc>
      </w:tr>
      <w:tr w:rsidR="00DF7A49" w:rsidRPr="00B85653" w:rsidTr="007F0546">
        <w:trPr>
          <w:trHeight w:val="27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ind w:firstLineChars="100" w:firstLine="220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General Leadership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5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93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9" w:rsidRPr="00B85653" w:rsidRDefault="00DF7A49" w:rsidP="007F0546">
            <w:pPr>
              <w:jc w:val="center"/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>0.144</w:t>
            </w:r>
          </w:p>
        </w:tc>
      </w:tr>
      <w:tr w:rsidR="00DF7A49" w:rsidRPr="00B85653" w:rsidTr="007F0546">
        <w:trPr>
          <w:trHeight w:val="433"/>
        </w:trPr>
        <w:tc>
          <w:tcPr>
            <w:tcW w:w="7242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7A49" w:rsidRPr="00B85653" w:rsidRDefault="00DF7A49" w:rsidP="007F0546">
            <w:pPr>
              <w:rPr>
                <w:rFonts w:ascii="Arial" w:hAnsi="Arial" w:cs="Arial"/>
                <w:color w:val="000000"/>
              </w:rPr>
            </w:pPr>
            <w:r w:rsidRPr="00B85653">
              <w:rPr>
                <w:rFonts w:ascii="Arial" w:hAnsi="Arial" w:cs="Arial"/>
                <w:color w:val="000000"/>
              </w:rPr>
              <w:t xml:space="preserve">CFL comparative fit index, TLI Tucker-Lewis 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B85653">
              <w:rPr>
                <w:rFonts w:ascii="Arial" w:hAnsi="Arial" w:cs="Arial"/>
                <w:color w:val="000000"/>
              </w:rPr>
              <w:t>ndex, RMSEA root mean square error of approximation</w:t>
            </w:r>
          </w:p>
        </w:tc>
      </w:tr>
      <w:tr w:rsidR="00DF7A49" w:rsidRPr="00B85653" w:rsidTr="007F0546">
        <w:trPr>
          <w:trHeight w:val="433"/>
        </w:trPr>
        <w:tc>
          <w:tcPr>
            <w:tcW w:w="7242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7A49" w:rsidRPr="00B85653" w:rsidRDefault="00DF7A49" w:rsidP="007F0546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DF7A49" w:rsidRDefault="00DF7A49" w:rsidP="00DF7A49">
      <w:pPr>
        <w:rPr>
          <w:rFonts w:ascii="Arial" w:hAnsi="Arial" w:cs="Arial"/>
        </w:rPr>
      </w:pPr>
    </w:p>
    <w:p w:rsidR="00DF7A49" w:rsidRDefault="00DF7A49" w:rsidP="00DF7A4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F7A49" w:rsidRDefault="00DF7A49" w:rsidP="00DF7A4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4. Stata syntax for alignment analysis </w:t>
      </w:r>
    </w:p>
    <w:p w:rsidR="00DF7A49" w:rsidRDefault="00DF7A49" w:rsidP="00DF7A49">
      <w:pPr>
        <w:rPr>
          <w:rFonts w:ascii="Courier New" w:hAnsi="Courier New" w:cs="Courier New"/>
        </w:rPr>
      </w:pPr>
    </w:p>
    <w:p w:rsidR="00DF7A49" w:rsidRDefault="00DF7A49" w:rsidP="00DF7A49">
      <w:pPr>
        <w:rPr>
          <w:rFonts w:ascii="Courier New" w:hAnsi="Courier New" w:cs="Courier New"/>
        </w:rPr>
      </w:pPr>
    </w:p>
    <w:p w:rsidR="00DF7A49" w:rsidRDefault="00DF7A49" w:rsidP="00DF7A49">
      <w:pPr>
        <w:rPr>
          <w:rFonts w:ascii="Courier New" w:hAnsi="Courier New" w:cs="Courier New"/>
        </w:rPr>
        <w:sectPr w:rsidR="00DF7A49" w:rsidSect="004C7155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>*****************************</w:t>
      </w:r>
      <w:r w:rsidRPr="003F6E4A">
        <w:rPr>
          <w:rFonts w:ascii="Courier New" w:hAnsi="Courier New" w:cs="Courier New"/>
        </w:rPr>
        <w:t>***</w:t>
      </w:r>
      <w:r>
        <w:rPr>
          <w:rFonts w:ascii="Courier New" w:hAnsi="Courier New" w:cs="Courier New"/>
        </w:rPr>
        <w:t>**</w:t>
      </w:r>
    </w:p>
    <w:p w:rsidR="00DF7A49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***  </w:t>
      </w:r>
      <w:r>
        <w:rPr>
          <w:rFonts w:ascii="Courier New" w:hAnsi="Courier New" w:cs="Courier New"/>
        </w:rPr>
        <w:t>mhIST ALIGNMENT ANALYSIS  ***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***  CLIENT LEVEL</w:t>
      </w:r>
      <w:r w:rsidRPr="00530012"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 xml:space="preserve">     </w:t>
      </w:r>
      <w:r w:rsidRPr="00530012">
        <w:rPr>
          <w:rFonts w:ascii="Courier New" w:hAnsi="Courier New" w:cs="Courier New"/>
        </w:rPr>
        <w:t>***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***************************</w:t>
      </w:r>
      <w:r w:rsidRPr="003F6E4A">
        <w:rPr>
          <w:rFonts w:ascii="Courier New" w:hAnsi="Courier New" w:cs="Courier New"/>
        </w:rPr>
        <w:t>***</w:t>
      </w:r>
      <w:r>
        <w:rPr>
          <w:rFonts w:ascii="Courier New" w:hAnsi="Courier New" w:cs="Courier New"/>
        </w:rPr>
        <w:t>*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 call in data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use </w:t>
      </w:r>
      <w:r>
        <w:rPr>
          <w:rFonts w:ascii="Courier New" w:hAnsi="Courier New" w:cs="Courier New"/>
        </w:rPr>
        <w:t>“~</w:t>
      </w:r>
      <w:r w:rsidRPr="003F6E4A">
        <w:rPr>
          <w:rFonts w:ascii="Courier New" w:hAnsi="Courier New" w:cs="Courier New"/>
        </w:rPr>
        <w:t>/</w:t>
      </w:r>
      <w:r w:rsidRPr="00530012">
        <w:rPr>
          <w:rFonts w:ascii="Courier New" w:hAnsi="Courier New" w:cs="Courier New"/>
        </w:rPr>
        <w:t>D&amp;I Measurement Supplement/7. Data from U19s/Combined data/ClientDI_01Apr20_combined.dta"</w:t>
      </w: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cd "</w:t>
      </w:r>
      <w:r>
        <w:rPr>
          <w:rFonts w:ascii="Courier New" w:hAnsi="Courier New" w:cs="Courier New"/>
        </w:rPr>
        <w:t>~</w:t>
      </w:r>
      <w:r w:rsidRPr="00530012">
        <w:rPr>
          <w:rFonts w:ascii="Courier New" w:hAnsi="Courier New" w:cs="Courier New"/>
        </w:rPr>
        <w:t>/Dropbox/D&amp;I Measurement Supplement/7. Data from U19s/Combined data"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1. ADOPTION MEASURE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*** 1a. Re-check EFA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adopt3-adopt10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usevar = adopt3-adopt1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type = EFA 1 4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rotation = geomi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!parallel = 5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) output(modindices;) 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1b. Alignment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adopt3-adopt10 country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coverage(0) varnocheck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///cat(s01_1-s14_1 s38_1 s39_1 s41_1 s51_1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classes=d(5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knownclass=d(country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type=mixture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estimator=bayes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!fbiter=1000; thin=4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!chains=1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ignment = free ; /// this makes the lv to N(0,1) in a reference dataset.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gorithm=integratio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/// process=2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model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%OVERALL%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AD1 by adopt3 adopt4 adopt6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AD2 by adopt5 adopt7 adopt8 adopt9 adopt1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output(stdyx; align; modindices;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ab/>
        <w:t xml:space="preserve"> savedata(save=fscores(10); file=fscores_dep1_pv.txt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2. ACCEPTABILITY MEASURE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*** 2a. Re-check PCA / EFA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pca accept1-accept15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fapara, pca reps(20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// pca indicates 2 factors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factor  adopt3-adopt10, ipf factor(2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otate, promax blanks(.32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estat common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accept1-accept15 country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usevar = accept1-accept15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type = EFA 1 4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rotation = geomi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parallel = 5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) output(modindices;)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ab/>
        <w:t>// parallel &amp; model fit stats indicatee 2-factor model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2b. Alignment</w:t>
      </w: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accept1-accept15 country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coverage(0) varnocheck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///cat(s01_1-s14_1 s38_1 s39_1 s41_1 s51_1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classes=d(5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knownclass=d(country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type=mixture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estimator=bayes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!fbiter=1000; thin=4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!chains=1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ignment = free ; /// this makes the lv to N(0,1) in a reference dataset.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gorithm=integratio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/// process=2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model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%OVERALL%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AC1 by accept1-accept6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AC2 by accept7-accept14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/// dep by s01_1* s02_1-s14_1 s38_1 s39_1 s41_1 s51_1; dep@1; 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output(stdyx; align; modindices;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ab/>
        <w:t xml:space="preserve"> savedata(save=fscores(10); file=fscores_dep1_pv.txt)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3. APPROPRIATENESS MEASURE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*** 2a. Re-check PCA / EFA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pca approp1-approp5 approp7-approp14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fapara, pca reps(20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// pca indicates 2 factors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factor  approp1-approp5 approp7-approp14, ipf factor(2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otate, promax blanks(.32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estat common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approp1-approp5 approp7-approp14 country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usevar = approp1-approp5 approp7-approp14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type = EFA 1 4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rotation = geomi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parallel = 5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) output(modindices;)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// parallel &amp; model fit stats indicate a 2-factor model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>*** 3b. Alignment</w:t>
      </w: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approp1-approp5 approp7-approp14 country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coverage(0) varnocheck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///cat(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classes=d(5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knownclass=d(country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type=mixture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estimator=bayes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fbiter=1000; ///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thin=4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!chains=1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ignment = free ; /// this makes the lv to N(0,1) in a reference dataset.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gorithm=integratio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/// process=2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model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%OVERALL%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AP1 by approp1 approp2 approp5 approp7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AP2 by approp4 approp9-approp14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/// dep by s01_1* s02_1-s14_1 s38_1 s39_1 s41_1 s51_1; dep@1; 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output(stdyx; align; modindices;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savedata(save=fscores(10); file=fscores_dep1_pv.txt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ab/>
        <w:t xml:space="preserve"> 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4. FEASIBILITY MEASURE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4a. Re-check PCA / EFA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// See Analysis report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feas1-feas15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usevar = feas1-feas15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type = EFA 1 6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rotation = geomi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parallel = 5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) output(modindices;)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4b. Alignment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feas1-feas14 country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coverage(0) varnocheck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///cat(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classes=d(5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knownclass=d(country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type=mixture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estimator=bayes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fbiter=1000; ///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thin=4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!chains=1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ignment = free ; /// this makes the lv to N(0,1) in a reference dataset.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gorithm=integratio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model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%OVERALL%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FS1 by feas1-feas5 feas11 feas12 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FS2 by feas6-feas1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FS3 by feas13 feas14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output( align; ) ///stdyx;modindices;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savedata(save=fscores(10); file=fscores_dep1_pv.txt)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5. ACCESSIBILITY MEASURE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5a. Re-check PCA / EFA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runmplus access1-access8 country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usevar = access1-access8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type = EFA 1 4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rotation = geomi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parallel = 5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) output(modindices;) 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// 1-factor model indicated</w:t>
      </w:r>
    </w:p>
    <w:p w:rsidR="00DF7A49" w:rsidRPr="00530012" w:rsidRDefault="00DF7A49" w:rsidP="00DF7A49">
      <w:pPr>
        <w:rPr>
          <w:rFonts w:ascii="Courier New" w:hAnsi="Courier New" w:cs="Courier New"/>
        </w:rPr>
      </w:pP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>*** 5b. Alignment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runmplus access1-access8 country,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coverage(0) varnocheck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///cat()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variable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classes=d(5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knownclass=d(country)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>usevariable = access1 access3-access8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>) analysis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type=mixture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estimator=bayes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!fbiter=1000; /// 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thin=40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!chains=1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alignment = free ; /// this makes the lv to N(0,1) in a reference dataset.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lastRenderedPageBreak/>
        <w:t xml:space="preserve">         algorithm=integration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model(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 xml:space="preserve">         %OVERALL%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</w:r>
      <w:r w:rsidRPr="00530012">
        <w:rPr>
          <w:rFonts w:ascii="Courier New" w:hAnsi="Courier New" w:cs="Courier New"/>
        </w:rPr>
        <w:tab/>
        <w:t xml:space="preserve"> RA1 by access1 access3-access8 ; ///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) output( align; ) ///stdyx;modindices;</w:t>
      </w:r>
    </w:p>
    <w:p w:rsidR="00DF7A49" w:rsidRPr="00530012" w:rsidRDefault="00DF7A49" w:rsidP="00DF7A49">
      <w:pPr>
        <w:rPr>
          <w:rFonts w:ascii="Courier New" w:hAnsi="Courier New" w:cs="Courier New"/>
        </w:rPr>
      </w:pPr>
      <w:r w:rsidRPr="00530012">
        <w:rPr>
          <w:rFonts w:ascii="Courier New" w:hAnsi="Courier New" w:cs="Courier New"/>
        </w:rPr>
        <w:tab/>
        <w:t xml:space="preserve"> savedata(save=fscores(10); file=fscores_dep1_pv.txt)</w:t>
      </w:r>
      <w:r w:rsidRPr="005F5687">
        <w:rPr>
          <w:rFonts w:ascii="Courier New" w:hAnsi="Courier New" w:cs="Courier New"/>
        </w:rPr>
        <w:t xml:space="preserve"> </w:t>
      </w:r>
    </w:p>
    <w:p w:rsidR="004C31A0" w:rsidRDefault="004C31A0">
      <w:bookmarkStart w:id="0" w:name="_GoBack"/>
      <w:bookmarkEnd w:id="0"/>
    </w:p>
    <w:sectPr w:rsidR="004C31A0" w:rsidSect="00C31B52">
      <w:type w:val="continuous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BC238FB"/>
    <w:multiLevelType w:val="multilevel"/>
    <w:tmpl w:val="640EC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E5420A"/>
    <w:multiLevelType w:val="hybridMultilevel"/>
    <w:tmpl w:val="42F04EFE"/>
    <w:lvl w:ilvl="0" w:tplc="609CDB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ED4083"/>
    <w:multiLevelType w:val="multilevel"/>
    <w:tmpl w:val="64DE0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F7527E"/>
    <w:multiLevelType w:val="hybridMultilevel"/>
    <w:tmpl w:val="0668FDE8"/>
    <w:lvl w:ilvl="0" w:tplc="C2CEF44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5EA3340"/>
    <w:multiLevelType w:val="hybridMultilevel"/>
    <w:tmpl w:val="CFC8D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5D12DA"/>
    <w:multiLevelType w:val="hybridMultilevel"/>
    <w:tmpl w:val="B85AE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E27947"/>
    <w:multiLevelType w:val="hybridMultilevel"/>
    <w:tmpl w:val="E53A885C"/>
    <w:lvl w:ilvl="0" w:tplc="B80A0D7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3159F4"/>
    <w:multiLevelType w:val="hybridMultilevel"/>
    <w:tmpl w:val="CF6CFE14"/>
    <w:lvl w:ilvl="0" w:tplc="B1B26D2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675926"/>
    <w:multiLevelType w:val="hybridMultilevel"/>
    <w:tmpl w:val="73760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6D5057"/>
    <w:multiLevelType w:val="hybridMultilevel"/>
    <w:tmpl w:val="AE268A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1638F3"/>
    <w:multiLevelType w:val="multilevel"/>
    <w:tmpl w:val="09D20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FB03DF"/>
    <w:multiLevelType w:val="hybridMultilevel"/>
    <w:tmpl w:val="3A9A9C62"/>
    <w:lvl w:ilvl="0" w:tplc="072EE5D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3A247E"/>
    <w:multiLevelType w:val="hybridMultilevel"/>
    <w:tmpl w:val="2594E162"/>
    <w:lvl w:ilvl="0" w:tplc="9D4840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B9289D"/>
    <w:multiLevelType w:val="hybridMultilevel"/>
    <w:tmpl w:val="ACB655F0"/>
    <w:lvl w:ilvl="0" w:tplc="8B12B970"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8466A1"/>
    <w:multiLevelType w:val="hybridMultilevel"/>
    <w:tmpl w:val="36A0F062"/>
    <w:lvl w:ilvl="0" w:tplc="7E7E18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CB43F9"/>
    <w:multiLevelType w:val="hybridMultilevel"/>
    <w:tmpl w:val="F83A8F04"/>
    <w:lvl w:ilvl="0" w:tplc="6756EACA">
      <w:start w:val="44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7C5DF6"/>
    <w:multiLevelType w:val="multilevel"/>
    <w:tmpl w:val="FE42B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C6969A9"/>
    <w:multiLevelType w:val="hybridMultilevel"/>
    <w:tmpl w:val="8FD8FAB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>
    <w:nsid w:val="6636032A"/>
    <w:multiLevelType w:val="multilevel"/>
    <w:tmpl w:val="36C6B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94E6B6A"/>
    <w:multiLevelType w:val="hybridMultilevel"/>
    <w:tmpl w:val="4A168E32"/>
    <w:lvl w:ilvl="0" w:tplc="6CC897A6">
      <w:start w:val="3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12"/>
  </w:num>
  <w:num w:numId="5">
    <w:abstractNumId w:val="8"/>
  </w:num>
  <w:num w:numId="6">
    <w:abstractNumId w:val="5"/>
  </w:num>
  <w:num w:numId="7">
    <w:abstractNumId w:val="16"/>
  </w:num>
  <w:num w:numId="8">
    <w:abstractNumId w:val="11"/>
  </w:num>
  <w:num w:numId="9">
    <w:abstractNumId w:val="18"/>
  </w:num>
  <w:num w:numId="10">
    <w:abstractNumId w:val="13"/>
  </w:num>
  <w:num w:numId="11">
    <w:abstractNumId w:val="14"/>
  </w:num>
  <w:num w:numId="12">
    <w:abstractNumId w:val="0"/>
  </w:num>
  <w:num w:numId="13">
    <w:abstractNumId w:val="17"/>
  </w:num>
  <w:num w:numId="14">
    <w:abstractNumId w:val="7"/>
  </w:num>
  <w:num w:numId="15">
    <w:abstractNumId w:val="20"/>
  </w:num>
  <w:num w:numId="16">
    <w:abstractNumId w:val="6"/>
  </w:num>
  <w:num w:numId="17">
    <w:abstractNumId w:val="10"/>
  </w:num>
  <w:num w:numId="18">
    <w:abstractNumId w:val="15"/>
  </w:num>
  <w:num w:numId="19">
    <w:abstractNumId w:val="1"/>
  </w:num>
  <w:num w:numId="20">
    <w:abstractNumId w:val="3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A49"/>
    <w:rsid w:val="004C31A0"/>
    <w:rsid w:val="00DF7A49"/>
    <w:rsid w:val="00EE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  <w:style w:type="paragraph" w:customStyle="1" w:styleId="Stata">
    <w:name w:val="Stata"/>
    <w:basedOn w:val="Normal"/>
    <w:qFormat/>
    <w:rsid w:val="00DF7A49"/>
    <w:pPr>
      <w:spacing w:after="0" w:line="240" w:lineRule="auto"/>
    </w:pPr>
    <w:rPr>
      <w:rFonts w:ascii="Courier New" w:eastAsia="Times New Roman" w:hAnsi="Courier New" w:cs="Courier New"/>
      <w:iCs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DF7A4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A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A4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A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A4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A49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F7A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7A4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F7A4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7A4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F7A4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7A49"/>
  </w:style>
  <w:style w:type="paragraph" w:styleId="Revision">
    <w:name w:val="Revision"/>
    <w:hidden/>
    <w:uiPriority w:val="99"/>
    <w:semiHidden/>
    <w:rsid w:val="00DF7A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7A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7A4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F7A4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7A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7A4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7A4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F7A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7A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A49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7A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F7A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  <w:style w:type="paragraph" w:customStyle="1" w:styleId="Stata">
    <w:name w:val="Stata"/>
    <w:basedOn w:val="Normal"/>
    <w:qFormat/>
    <w:rsid w:val="00DF7A49"/>
    <w:pPr>
      <w:spacing w:after="0" w:line="240" w:lineRule="auto"/>
    </w:pPr>
    <w:rPr>
      <w:rFonts w:ascii="Courier New" w:eastAsia="Times New Roman" w:hAnsi="Courier New" w:cs="Courier New"/>
      <w:iCs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DF7A4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A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A4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A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A4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A49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F7A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7A4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F7A4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7A4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F7A4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7A49"/>
  </w:style>
  <w:style w:type="paragraph" w:styleId="Revision">
    <w:name w:val="Revision"/>
    <w:hidden/>
    <w:uiPriority w:val="99"/>
    <w:semiHidden/>
    <w:rsid w:val="00DF7A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7A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7A4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F7A4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7A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7A4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7A4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F7A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7A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A49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7A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F7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666</Words>
  <Characters>20753</Characters>
  <Application>Microsoft Office Word</Application>
  <DocSecurity>0</DocSecurity>
  <Lines>691</Lines>
  <Paragraphs>436</Paragraphs>
  <ScaleCrop>false</ScaleCrop>
  <Company/>
  <LinksUpToDate>false</LinksUpToDate>
  <CharactersWithSpaces>23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5-05T18:51:00Z</dcterms:created>
  <dcterms:modified xsi:type="dcterms:W3CDTF">2022-05-05T18:52:00Z</dcterms:modified>
</cp:coreProperties>
</file>